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20E88" w14:textId="2555FC65" w:rsidR="00FB3CD0" w:rsidRDefault="00FB3CD0" w:rsidP="004E288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B3CD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Information</w:t>
      </w:r>
    </w:p>
    <w:p w14:paraId="18B753E0" w14:textId="77777777" w:rsidR="004E2883" w:rsidRPr="00F01BF5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1BF5">
        <w:rPr>
          <w:rFonts w:ascii="Times New Roman" w:hAnsi="Times New Roman" w:cs="Times New Roman"/>
          <w:b/>
          <w:bCs/>
          <w:sz w:val="24"/>
          <w:szCs w:val="24"/>
        </w:rPr>
        <w:t>Comprehensive Evaluation of Surface Water Quality: Heavy Metals, Speciation, and Human Health Risks in an Industrial Reg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West Bengal, India</w:t>
      </w:r>
    </w:p>
    <w:p w14:paraId="4C1985ED" w14:textId="77777777" w:rsidR="004E2883" w:rsidRPr="00F01BF5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Gourav Mondal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Riddhi Basu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Sumit Kumar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Shreya Chakra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rty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Ambika Barman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Kasturi Charan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Jajati Mandal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*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</w:rPr>
        <w:t>, Pradip Bhattacharyya</w:t>
      </w: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0A33AEDE" w14:textId="77777777" w:rsidR="004E2883" w:rsidRPr="00F01BF5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gricultural and Ecological Research Unit, Indian Statistical Institute, </w:t>
      </w:r>
      <w:proofErr w:type="spellStart"/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iridih</w:t>
      </w:r>
      <w:proofErr w:type="spellEnd"/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Jharkhand, India, 815301</w:t>
      </w:r>
    </w:p>
    <w:p w14:paraId="7BC81EFC" w14:textId="77777777" w:rsidR="004E2883" w:rsidRPr="00F01BF5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F01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hool of Sciences, University of Salford, Engineering &amp; Environment, Manchester M5 4WT, UK</w:t>
      </w:r>
    </w:p>
    <w:p w14:paraId="4759AD6C" w14:textId="77777777" w:rsidR="004E2883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uthor e-mail addresses:</w:t>
      </w:r>
    </w:p>
    <w:p w14:paraId="565ED615" w14:textId="77777777" w:rsidR="004E2883" w:rsidRPr="00F002F1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urav Mondal: </w:t>
      </w:r>
      <w:hyperlink r:id="rId5" w:history="1">
        <w:r w:rsidRPr="00C266D1">
          <w:rPr>
            <w:rStyle w:val="Hyperlink"/>
            <w:rFonts w:ascii="Times New Roman" w:hAnsi="Times New Roman" w:cs="Times New Roman"/>
            <w:sz w:val="24"/>
            <w:szCs w:val="24"/>
          </w:rPr>
          <w:t>gouravmondal.241992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F47D945" w14:textId="77777777" w:rsidR="004E2883" w:rsidRPr="00F002F1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ddhi Basu: </w:t>
      </w:r>
      <w:hyperlink r:id="rId6" w:history="1">
        <w:r w:rsidRPr="00C266D1">
          <w:rPr>
            <w:rStyle w:val="Hyperlink"/>
            <w:rFonts w:ascii="Times New Roman" w:hAnsi="Times New Roman" w:cs="Times New Roman"/>
            <w:sz w:val="24"/>
            <w:szCs w:val="24"/>
          </w:rPr>
          <w:t>basuriddhi099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66E649" w14:textId="77777777" w:rsidR="004E2883" w:rsidRPr="00F002F1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it Kumar: </w:t>
      </w:r>
      <w:hyperlink r:id="rId7" w:history="1">
        <w:r w:rsidRPr="00C266D1">
          <w:rPr>
            <w:rStyle w:val="Hyperlink"/>
            <w:rFonts w:ascii="Times New Roman" w:hAnsi="Times New Roman" w:cs="Times New Roman"/>
            <w:sz w:val="24"/>
            <w:szCs w:val="24"/>
          </w:rPr>
          <w:t>Sumit29sep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09D5D87" w14:textId="77777777" w:rsidR="004E2883" w:rsidRPr="00F002F1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reya Chakrabarty: </w:t>
      </w:r>
      <w:hyperlink r:id="rId8" w:history="1">
        <w:r w:rsidRPr="00C266D1">
          <w:rPr>
            <w:rStyle w:val="Hyperlink"/>
            <w:rFonts w:ascii="Times New Roman" w:hAnsi="Times New Roman" w:cs="Times New Roman"/>
            <w:sz w:val="24"/>
            <w:szCs w:val="24"/>
          </w:rPr>
          <w:t>shreyadona94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019EA2C" w14:textId="77777777" w:rsidR="004E2883" w:rsidRPr="00F002F1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bika Barman: </w:t>
      </w:r>
      <w:hyperlink r:id="rId9" w:history="1">
        <w:r w:rsidRPr="00C266D1">
          <w:rPr>
            <w:rStyle w:val="Hyperlink"/>
            <w:rFonts w:ascii="Times New Roman" w:hAnsi="Times New Roman" w:cs="Times New Roman"/>
            <w:sz w:val="24"/>
            <w:szCs w:val="24"/>
          </w:rPr>
          <w:t>ambikabarman864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D396391" w14:textId="77777777" w:rsidR="004E2883" w:rsidRDefault="004E2883" w:rsidP="004E288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sturi Charan: </w:t>
      </w:r>
      <w:hyperlink r:id="rId10" w:history="1">
        <w:r w:rsidRPr="00C266D1">
          <w:rPr>
            <w:rStyle w:val="Hyperlink"/>
            <w:rFonts w:ascii="Times New Roman" w:hAnsi="Times New Roman" w:cs="Times New Roman"/>
            <w:sz w:val="24"/>
            <w:szCs w:val="24"/>
          </w:rPr>
          <w:t>kasturicharan13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3CDB56" w14:textId="5DAD7363" w:rsidR="004E2883" w:rsidRPr="00FB3CD0" w:rsidRDefault="004E2883" w:rsidP="004E28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*</w:t>
      </w:r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rresponding authors: </w:t>
      </w:r>
      <w:hyperlink r:id="rId11" w:history="1">
        <w:r w:rsidRPr="00C266D1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J.Mandal2@salford.ac.uk</w:t>
        </w:r>
      </w:hyperlink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BF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hyperlink r:id="rId12" w:history="1">
        <w:r w:rsidRPr="00C266D1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pradip.bhattacharyya@gmail.com</w:t>
        </w:r>
      </w:hyperlink>
    </w:p>
    <w:p w14:paraId="50E056DB" w14:textId="0236D0B3" w:rsidR="00874120" w:rsidRDefault="00874120" w:rsidP="004E2883">
      <w:pPr>
        <w:rPr>
          <w:rFonts w:ascii="Times New Roman" w:hAnsi="Times New Roman" w:cs="Times New Roman"/>
          <w:sz w:val="24"/>
          <w:szCs w:val="24"/>
        </w:rPr>
      </w:pPr>
      <w:r w:rsidRPr="001E51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E5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370A1">
        <w:rPr>
          <w:rFonts w:ascii="Times New Roman" w:hAnsi="Times New Roman" w:cs="Times New Roman"/>
          <w:sz w:val="24"/>
          <w:szCs w:val="24"/>
        </w:rPr>
        <w:t>Values of recovery analysis for water samples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723"/>
        <w:gridCol w:w="1824"/>
        <w:gridCol w:w="1793"/>
        <w:gridCol w:w="1240"/>
      </w:tblGrid>
      <w:tr w:rsidR="00FB3CD0" w:rsidRPr="00A370A1" w14:paraId="45B2F291" w14:textId="77777777" w:rsidTr="004E2883">
        <w:trPr>
          <w:trHeight w:val="600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7C5C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M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C046" w14:textId="77777777" w:rsidR="00FB3CD0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M 2710</w:t>
            </w:r>
          </w:p>
          <w:p w14:paraId="5280F1CE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mg/ kg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4467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S measured (mg/ kg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F1B8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covery (%)</w:t>
            </w:r>
          </w:p>
        </w:tc>
      </w:tr>
      <w:tr w:rsidR="00FB3CD0" w:rsidRPr="00A370A1" w14:paraId="75F87F8E" w14:textId="77777777" w:rsidTr="004E2883">
        <w:trPr>
          <w:trHeight w:val="31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6C87" w14:textId="77777777" w:rsidR="00FB3CD0" w:rsidRPr="00A370A1" w:rsidRDefault="00FB3CD0" w:rsidP="00CD21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7EA9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10E8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6356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.7</w:t>
            </w:r>
          </w:p>
        </w:tc>
      </w:tr>
      <w:tr w:rsidR="00FB3CD0" w:rsidRPr="00A370A1" w14:paraId="3767333C" w14:textId="77777777" w:rsidTr="004E2883">
        <w:trPr>
          <w:trHeight w:val="31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55F5" w14:textId="77777777" w:rsidR="00FB3CD0" w:rsidRPr="00A370A1" w:rsidRDefault="00FB3CD0" w:rsidP="00CD21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7D15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369BE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7311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.23</w:t>
            </w:r>
          </w:p>
        </w:tc>
      </w:tr>
      <w:tr w:rsidR="00FB3CD0" w:rsidRPr="00A370A1" w14:paraId="02D222D1" w14:textId="77777777" w:rsidTr="004E2883">
        <w:trPr>
          <w:trHeight w:val="31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5965" w14:textId="77777777" w:rsidR="00FB3CD0" w:rsidRPr="00A370A1" w:rsidRDefault="00FB3CD0" w:rsidP="00CD21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32DF0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0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3D82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7EAB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.36</w:t>
            </w:r>
          </w:p>
        </w:tc>
      </w:tr>
      <w:tr w:rsidR="00FB3CD0" w:rsidRPr="00A370A1" w14:paraId="0B3B2594" w14:textId="77777777" w:rsidTr="004E2883">
        <w:trPr>
          <w:trHeight w:val="31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6459" w14:textId="77777777" w:rsidR="00FB3CD0" w:rsidRPr="00A370A1" w:rsidRDefault="00FB3CD0" w:rsidP="00CD21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7B8F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0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E388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1B64C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</w:t>
            </w:r>
          </w:p>
        </w:tc>
      </w:tr>
      <w:tr w:rsidR="00FB3CD0" w:rsidRPr="00A370A1" w14:paraId="4FD174CF" w14:textId="77777777" w:rsidTr="004E2883">
        <w:trPr>
          <w:trHeight w:val="310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596F" w14:textId="77777777" w:rsidR="00FB3CD0" w:rsidRPr="00A370A1" w:rsidRDefault="00FB3CD0" w:rsidP="00CD21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E548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D73E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486E" w14:textId="77777777" w:rsidR="00FB3CD0" w:rsidRPr="00A370A1" w:rsidRDefault="00FB3CD0" w:rsidP="00CD2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7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.37</w:t>
            </w:r>
          </w:p>
        </w:tc>
      </w:tr>
    </w:tbl>
    <w:p w14:paraId="070593F3" w14:textId="77777777" w:rsidR="00FB3CD0" w:rsidRDefault="00FB3CD0" w:rsidP="00FB3C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D46CA8" w14:textId="77777777" w:rsidR="00A370A1" w:rsidRDefault="00A370A1">
      <w:pPr>
        <w:rPr>
          <w:lang w:val="en-US"/>
        </w:rPr>
      </w:pPr>
    </w:p>
    <w:p w14:paraId="49C3B513" w14:textId="77777777" w:rsidR="00A370A1" w:rsidRDefault="00A370A1">
      <w:pPr>
        <w:rPr>
          <w:lang w:val="en-US"/>
        </w:rPr>
      </w:pPr>
    </w:p>
    <w:p w14:paraId="37E9224E" w14:textId="77777777" w:rsidR="00A370A1" w:rsidRDefault="00A370A1">
      <w:pPr>
        <w:rPr>
          <w:lang w:val="en-US"/>
        </w:rPr>
      </w:pPr>
    </w:p>
    <w:p w14:paraId="7AD0164F" w14:textId="77777777" w:rsidR="00A370A1" w:rsidRDefault="00A370A1">
      <w:pPr>
        <w:rPr>
          <w:lang w:val="en-US"/>
        </w:rPr>
      </w:pPr>
    </w:p>
    <w:p w14:paraId="184E0E0D" w14:textId="77777777" w:rsidR="00A370A1" w:rsidRDefault="00A370A1">
      <w:pPr>
        <w:rPr>
          <w:lang w:val="en-US"/>
        </w:rPr>
      </w:pPr>
    </w:p>
    <w:p w14:paraId="44255CA3" w14:textId="77777777" w:rsidR="00A370A1" w:rsidRDefault="00A370A1">
      <w:pPr>
        <w:rPr>
          <w:lang w:val="en-US"/>
        </w:rPr>
      </w:pPr>
    </w:p>
    <w:p w14:paraId="2F17F19E" w14:textId="746D7AAC" w:rsidR="00EB6BF1" w:rsidRPr="00FC5593" w:rsidRDefault="00EB6BF1" w:rsidP="00EB6BF1">
      <w:pPr>
        <w:rPr>
          <w:rFonts w:ascii="Times New Roman" w:hAnsi="Times New Roman" w:cs="Times New Roman"/>
          <w:sz w:val="24"/>
        </w:rPr>
      </w:pPr>
      <w:r w:rsidRPr="001E51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741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5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5593">
        <w:rPr>
          <w:rFonts w:ascii="Times New Roman" w:hAnsi="Times New Roman" w:cs="Times New Roman"/>
          <w:sz w:val="24"/>
        </w:rPr>
        <w:t>Summary of semi</w:t>
      </w:r>
      <w:r>
        <w:rPr>
          <w:rFonts w:ascii="Times New Roman" w:hAnsi="Times New Roman" w:cs="Times New Roman"/>
          <w:sz w:val="24"/>
        </w:rPr>
        <w:t>-</w:t>
      </w:r>
      <w:r w:rsidRPr="00FC5593">
        <w:rPr>
          <w:rFonts w:ascii="Times New Roman" w:hAnsi="Times New Roman" w:cs="Times New Roman"/>
          <w:sz w:val="24"/>
        </w:rPr>
        <w:t>variogram model parameters including nugget, sill, range (km), and residual sum of squares (RSS) used to evaluate spatial variability and model performance.</w:t>
      </w:r>
    </w:p>
    <w:p w14:paraId="2E69C284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60" w:type="dxa"/>
        <w:jc w:val="center"/>
        <w:tblLook w:val="04A0" w:firstRow="1" w:lastRow="0" w:firstColumn="1" w:lastColumn="0" w:noHBand="0" w:noVBand="1"/>
      </w:tblPr>
      <w:tblGrid>
        <w:gridCol w:w="960"/>
        <w:gridCol w:w="1680"/>
        <w:gridCol w:w="1680"/>
        <w:gridCol w:w="1420"/>
        <w:gridCol w:w="1280"/>
        <w:gridCol w:w="1640"/>
      </w:tblGrid>
      <w:tr w:rsidR="00EB6BF1" w:rsidRPr="00EB6BF1" w14:paraId="51997E1A" w14:textId="77777777" w:rsidTr="00EB6BF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7057D" w14:textId="3F05C5CE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A588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6E9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gge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66321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l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5E5E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nge (Km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1543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SS</w:t>
            </w:r>
          </w:p>
        </w:tc>
      </w:tr>
      <w:tr w:rsidR="00EB6BF1" w:rsidRPr="00EB6BF1" w14:paraId="2B76B768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79267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81C8F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her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C7B0E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2E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B18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1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BB7DF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950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B23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91E-08</w:t>
            </w:r>
          </w:p>
        </w:tc>
      </w:tr>
      <w:tr w:rsidR="00EB6BF1" w:rsidRPr="00EB6BF1" w14:paraId="5D474D86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6D8F1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D45F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ponenti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1888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F18EE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C284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7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2AA2E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8E-06</w:t>
            </w:r>
          </w:p>
        </w:tc>
      </w:tr>
      <w:tr w:rsidR="00EB6BF1" w:rsidRPr="00EB6BF1" w14:paraId="40491B36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5EAF8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3E50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ussi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68C45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17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0128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5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8841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4360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FCE8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58E-08</w:t>
            </w:r>
          </w:p>
        </w:tc>
      </w:tr>
      <w:tr w:rsidR="00EB6BF1" w:rsidRPr="00EB6BF1" w14:paraId="6140C740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5B2AB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31F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er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DEDD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AC09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B55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7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AF68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8E-06</w:t>
            </w:r>
          </w:p>
        </w:tc>
      </w:tr>
      <w:tr w:rsidR="00EB6BF1" w:rsidRPr="00EB6BF1" w14:paraId="08388FC5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8C828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35B3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her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ECE5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50D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329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50A0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955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1E205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91815</w:t>
            </w:r>
          </w:p>
        </w:tc>
      </w:tr>
      <w:tr w:rsidR="00EB6BF1" w:rsidRPr="00EB6BF1" w14:paraId="5CF4E2C2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023A6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8228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ponenti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ECE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A58D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59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4B2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010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22A1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77324</w:t>
            </w:r>
          </w:p>
        </w:tc>
      </w:tr>
      <w:tr w:rsidR="00EB6BF1" w:rsidRPr="00EB6BF1" w14:paraId="7AF18599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C0DCF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962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ussi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FAC8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AF77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35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42EB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065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16CA3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50121</w:t>
            </w:r>
          </w:p>
        </w:tc>
      </w:tr>
      <w:tr w:rsidR="00EB6BF1" w:rsidRPr="00EB6BF1" w14:paraId="344636F1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3D5D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1D92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er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461C5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789A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59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973C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010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B9D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77324</w:t>
            </w:r>
          </w:p>
        </w:tc>
      </w:tr>
      <w:tr w:rsidR="00EB6BF1" w:rsidRPr="00EB6BF1" w14:paraId="5ACDBE44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68582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8A6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her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6FB91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DDB9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87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271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257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4A6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8356</w:t>
            </w:r>
          </w:p>
        </w:tc>
      </w:tr>
      <w:tr w:rsidR="00EB6BF1" w:rsidRPr="00EB6BF1" w14:paraId="0487CCD8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916EA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0CB2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ponenti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F51B7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EC78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85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3F9F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7924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709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1787</w:t>
            </w:r>
          </w:p>
        </w:tc>
      </w:tr>
      <w:tr w:rsidR="00EB6BF1" w:rsidRPr="00EB6BF1" w14:paraId="38FBC37F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A2879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F9807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ussi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17D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5287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87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C56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2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C01BE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8391</w:t>
            </w:r>
          </w:p>
        </w:tc>
      </w:tr>
      <w:tr w:rsidR="00EB6BF1" w:rsidRPr="00EB6BF1" w14:paraId="5765C763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A113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B29BF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er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D680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D37C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85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28A17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7924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6D4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1787</w:t>
            </w:r>
          </w:p>
        </w:tc>
      </w:tr>
      <w:tr w:rsidR="00EB6BF1" w:rsidRPr="00EB6BF1" w14:paraId="27A97C4C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F0571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B025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her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24B18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78E6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45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6947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.200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68A6E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7335</w:t>
            </w:r>
          </w:p>
        </w:tc>
      </w:tr>
      <w:tr w:rsidR="00EB6BF1" w:rsidRPr="00EB6BF1" w14:paraId="39FBCBAF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3D63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9C745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ponenti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E86C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51233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51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8182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726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548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076</w:t>
            </w:r>
          </w:p>
        </w:tc>
      </w:tr>
      <w:tr w:rsidR="00EB6BF1" w:rsidRPr="00EB6BF1" w14:paraId="2E456FCF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1D018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8E231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ussi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317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9716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47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FA8CC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718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B7F0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6283</w:t>
            </w:r>
          </w:p>
        </w:tc>
      </w:tr>
      <w:tr w:rsidR="00EB6BF1" w:rsidRPr="00EB6BF1" w14:paraId="27339254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F357C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B55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er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13FB3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6F20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51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4E1D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726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8A5F5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076</w:t>
            </w:r>
          </w:p>
        </w:tc>
      </w:tr>
      <w:tr w:rsidR="00EB6BF1" w:rsidRPr="00EB6BF1" w14:paraId="29BD2700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170C5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FD74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heric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2DB52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9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A8E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9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145F1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7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51116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504</w:t>
            </w:r>
          </w:p>
        </w:tc>
      </w:tr>
      <w:tr w:rsidR="00EB6BF1" w:rsidRPr="00EB6BF1" w14:paraId="33B86BCF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F2B5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4DD13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ponenti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FB2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9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C7AB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9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2BED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7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14C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95</w:t>
            </w:r>
          </w:p>
        </w:tc>
      </w:tr>
      <w:tr w:rsidR="00EB6BF1" w:rsidRPr="00EB6BF1" w14:paraId="5F137811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CBE6A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1B6A9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ussi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9362E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8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052CF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8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5AFB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7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28ACB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55</w:t>
            </w:r>
          </w:p>
        </w:tc>
      </w:tr>
      <w:tr w:rsidR="00EB6BF1" w:rsidRPr="00EB6BF1" w14:paraId="75F791CA" w14:textId="77777777" w:rsidTr="00EB6BF1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21AB7" w14:textId="77777777" w:rsidR="00EB6BF1" w:rsidRPr="00EB6BF1" w:rsidRDefault="00EB6BF1" w:rsidP="00EB6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u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79F98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er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25E24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24F57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A824A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7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527E0" w14:textId="77777777" w:rsidR="00EB6BF1" w:rsidRPr="00EB6BF1" w:rsidRDefault="00EB6BF1" w:rsidP="00EB6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B6B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61</w:t>
            </w:r>
          </w:p>
        </w:tc>
      </w:tr>
    </w:tbl>
    <w:p w14:paraId="0E88AAF1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936EB6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0B1604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07006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DBF8E5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B9EFF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E0791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3A5BC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356D12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6E3485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85ED4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2DDCD7" w14:textId="77777777" w:rsidR="00EB6BF1" w:rsidRDefault="00EB6BF1" w:rsidP="00A37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69A96B" w14:textId="5B52E511" w:rsidR="00A370A1" w:rsidRPr="001E51DF" w:rsidRDefault="00A370A1" w:rsidP="00A370A1">
      <w:pPr>
        <w:rPr>
          <w:rFonts w:ascii="Times New Roman" w:hAnsi="Times New Roman" w:cs="Times New Roman"/>
          <w:sz w:val="24"/>
          <w:szCs w:val="24"/>
        </w:rPr>
      </w:pPr>
      <w:r w:rsidRPr="001E51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7412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E5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ingle factor</w:t>
      </w:r>
      <w:r w:rsidRPr="001E51DF">
        <w:rPr>
          <w:rFonts w:ascii="Times New Roman" w:hAnsi="Times New Roman" w:cs="Times New Roman"/>
          <w:sz w:val="24"/>
          <w:szCs w:val="24"/>
        </w:rPr>
        <w:t xml:space="preserve"> pollution indexes for determination of water quality of the area.</w:t>
      </w:r>
    </w:p>
    <w:tbl>
      <w:tblPr>
        <w:tblW w:w="6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400"/>
        <w:gridCol w:w="2400"/>
      </w:tblGrid>
      <w:tr w:rsidR="00A370A1" w:rsidRPr="001E51DF" w14:paraId="04D5D64F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509566CE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llution indexes</w:t>
            </w:r>
          </w:p>
        </w:tc>
        <w:tc>
          <w:tcPr>
            <w:tcW w:w="2400" w:type="dxa"/>
            <w:noWrap/>
            <w:vAlign w:val="bottom"/>
            <w:hideMark/>
          </w:tcPr>
          <w:p w14:paraId="0E95CD1F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an</w:t>
            </w:r>
          </w:p>
        </w:tc>
        <w:tc>
          <w:tcPr>
            <w:tcW w:w="2400" w:type="dxa"/>
            <w:noWrap/>
            <w:vAlign w:val="bottom"/>
            <w:hideMark/>
          </w:tcPr>
          <w:p w14:paraId="23EAE166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nge (Min-Max)</w:t>
            </w:r>
          </w:p>
        </w:tc>
      </w:tr>
      <w:tr w:rsidR="00A370A1" w:rsidRPr="001E51DF" w14:paraId="36B98C6D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1A8B366B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Pr="00D73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i</w:t>
            </w: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Pb)</w:t>
            </w:r>
          </w:p>
        </w:tc>
        <w:tc>
          <w:tcPr>
            <w:tcW w:w="2400" w:type="dxa"/>
            <w:noWrap/>
            <w:vAlign w:val="bottom"/>
            <w:hideMark/>
          </w:tcPr>
          <w:p w14:paraId="69B376AB" w14:textId="2FB829F5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7</w:t>
            </w:r>
          </w:p>
        </w:tc>
        <w:tc>
          <w:tcPr>
            <w:tcW w:w="2400" w:type="dxa"/>
            <w:noWrap/>
            <w:vAlign w:val="bottom"/>
            <w:hideMark/>
          </w:tcPr>
          <w:p w14:paraId="24DC691F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82-51.28</w:t>
            </w:r>
          </w:p>
        </w:tc>
      </w:tr>
      <w:tr w:rsidR="00A370A1" w:rsidRPr="001E51DF" w14:paraId="509FE552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074CF3FD" w14:textId="62200E42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="00D73CF2" w:rsidRPr="00D73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i</w:t>
            </w: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Ni)</w:t>
            </w:r>
          </w:p>
        </w:tc>
        <w:tc>
          <w:tcPr>
            <w:tcW w:w="2400" w:type="dxa"/>
            <w:noWrap/>
            <w:vAlign w:val="bottom"/>
            <w:hideMark/>
          </w:tcPr>
          <w:p w14:paraId="2E38E1D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90</w:t>
            </w:r>
          </w:p>
        </w:tc>
        <w:tc>
          <w:tcPr>
            <w:tcW w:w="2400" w:type="dxa"/>
            <w:noWrap/>
            <w:vAlign w:val="bottom"/>
            <w:hideMark/>
          </w:tcPr>
          <w:p w14:paraId="573CC008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8-45.45</w:t>
            </w:r>
          </w:p>
        </w:tc>
      </w:tr>
      <w:tr w:rsidR="00A370A1" w:rsidRPr="001E51DF" w14:paraId="1B9F40AA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212D62A4" w14:textId="7B315CC2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="00D73CF2" w:rsidRPr="00D73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i</w:t>
            </w: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Cr)</w:t>
            </w:r>
          </w:p>
        </w:tc>
        <w:tc>
          <w:tcPr>
            <w:tcW w:w="2400" w:type="dxa"/>
            <w:noWrap/>
            <w:vAlign w:val="bottom"/>
            <w:hideMark/>
          </w:tcPr>
          <w:p w14:paraId="652DFDF9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82</w:t>
            </w:r>
          </w:p>
        </w:tc>
        <w:tc>
          <w:tcPr>
            <w:tcW w:w="2400" w:type="dxa"/>
            <w:noWrap/>
            <w:vAlign w:val="bottom"/>
            <w:hideMark/>
          </w:tcPr>
          <w:p w14:paraId="307535D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-43.18</w:t>
            </w:r>
          </w:p>
        </w:tc>
      </w:tr>
      <w:tr w:rsidR="00A370A1" w:rsidRPr="001E51DF" w14:paraId="7DB91E3B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47807F24" w14:textId="03E04376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="00D73CF2" w:rsidRPr="00D73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i</w:t>
            </w: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Cu)</w:t>
            </w:r>
          </w:p>
        </w:tc>
        <w:tc>
          <w:tcPr>
            <w:tcW w:w="2400" w:type="dxa"/>
            <w:noWrap/>
            <w:vAlign w:val="bottom"/>
            <w:hideMark/>
          </w:tcPr>
          <w:p w14:paraId="279A6990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</w:tc>
        <w:tc>
          <w:tcPr>
            <w:tcW w:w="2400" w:type="dxa"/>
            <w:noWrap/>
            <w:vAlign w:val="bottom"/>
            <w:hideMark/>
          </w:tcPr>
          <w:p w14:paraId="69D078D9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7-0.11</w:t>
            </w:r>
          </w:p>
        </w:tc>
      </w:tr>
      <w:tr w:rsidR="00A370A1" w:rsidRPr="001E51DF" w14:paraId="035DEBE2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41C9B1DF" w14:textId="0FD3E6CF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="00D73CF2" w:rsidRPr="00D73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i</w:t>
            </w: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(Cd)</w:t>
            </w:r>
          </w:p>
        </w:tc>
        <w:tc>
          <w:tcPr>
            <w:tcW w:w="2400" w:type="dxa"/>
            <w:noWrap/>
            <w:vAlign w:val="bottom"/>
            <w:hideMark/>
          </w:tcPr>
          <w:p w14:paraId="71B99C5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6</w:t>
            </w:r>
          </w:p>
        </w:tc>
        <w:tc>
          <w:tcPr>
            <w:tcW w:w="2400" w:type="dxa"/>
            <w:noWrap/>
            <w:vAlign w:val="bottom"/>
            <w:hideMark/>
          </w:tcPr>
          <w:p w14:paraId="78AF97C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-5.72</w:t>
            </w:r>
          </w:p>
        </w:tc>
      </w:tr>
      <w:tr w:rsidR="00A370A1" w:rsidRPr="001E51DF" w14:paraId="6B9C7B19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452F0110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D73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d</w:t>
            </w:r>
          </w:p>
        </w:tc>
        <w:tc>
          <w:tcPr>
            <w:tcW w:w="2400" w:type="dxa"/>
            <w:noWrap/>
            <w:vAlign w:val="bottom"/>
            <w:hideMark/>
          </w:tcPr>
          <w:p w14:paraId="374892F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89</w:t>
            </w:r>
          </w:p>
        </w:tc>
        <w:tc>
          <w:tcPr>
            <w:tcW w:w="2400" w:type="dxa"/>
            <w:noWrap/>
            <w:vAlign w:val="bottom"/>
            <w:hideMark/>
          </w:tcPr>
          <w:p w14:paraId="763BB505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28-93.40</w:t>
            </w:r>
          </w:p>
        </w:tc>
      </w:tr>
      <w:tr w:rsidR="00A370A1" w:rsidRPr="001E51DF" w14:paraId="70C97A63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6D2B58B4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I</w:t>
            </w:r>
          </w:p>
        </w:tc>
        <w:tc>
          <w:tcPr>
            <w:tcW w:w="2400" w:type="dxa"/>
            <w:noWrap/>
            <w:vAlign w:val="bottom"/>
            <w:hideMark/>
          </w:tcPr>
          <w:p w14:paraId="32F6DD83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65</w:t>
            </w:r>
          </w:p>
        </w:tc>
        <w:tc>
          <w:tcPr>
            <w:tcW w:w="2400" w:type="dxa"/>
            <w:noWrap/>
            <w:vAlign w:val="bottom"/>
            <w:hideMark/>
          </w:tcPr>
          <w:p w14:paraId="439CC8A0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29-98.41</w:t>
            </w:r>
          </w:p>
        </w:tc>
      </w:tr>
      <w:tr w:rsidR="00A370A1" w:rsidRPr="001E51DF" w14:paraId="4B2A835D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7C69271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</w:t>
            </w:r>
          </w:p>
        </w:tc>
        <w:tc>
          <w:tcPr>
            <w:tcW w:w="2400" w:type="dxa"/>
            <w:noWrap/>
            <w:vAlign w:val="bottom"/>
            <w:hideMark/>
          </w:tcPr>
          <w:p w14:paraId="690E8D2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7.73</w:t>
            </w:r>
          </w:p>
        </w:tc>
        <w:tc>
          <w:tcPr>
            <w:tcW w:w="2400" w:type="dxa"/>
            <w:noWrap/>
            <w:vAlign w:val="bottom"/>
            <w:hideMark/>
          </w:tcPr>
          <w:p w14:paraId="6E4AEB1C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.83-762.09</w:t>
            </w:r>
          </w:p>
        </w:tc>
      </w:tr>
      <w:tr w:rsidR="00A370A1" w:rsidRPr="001E51DF" w14:paraId="23154C13" w14:textId="77777777" w:rsidTr="004E2883">
        <w:trPr>
          <w:trHeight w:val="310"/>
        </w:trPr>
        <w:tc>
          <w:tcPr>
            <w:tcW w:w="2100" w:type="dxa"/>
            <w:noWrap/>
            <w:vAlign w:val="bottom"/>
            <w:hideMark/>
          </w:tcPr>
          <w:p w14:paraId="38FE59BB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PI</w:t>
            </w:r>
          </w:p>
        </w:tc>
        <w:tc>
          <w:tcPr>
            <w:tcW w:w="2400" w:type="dxa"/>
            <w:noWrap/>
            <w:vAlign w:val="bottom"/>
            <w:hideMark/>
          </w:tcPr>
          <w:p w14:paraId="10C537B3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6</w:t>
            </w:r>
          </w:p>
        </w:tc>
        <w:tc>
          <w:tcPr>
            <w:tcW w:w="2400" w:type="dxa"/>
            <w:noWrap/>
            <w:vAlign w:val="bottom"/>
            <w:hideMark/>
          </w:tcPr>
          <w:p w14:paraId="78F67C8E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1-5.27</w:t>
            </w:r>
          </w:p>
        </w:tc>
      </w:tr>
    </w:tbl>
    <w:p w14:paraId="3428F73E" w14:textId="77777777" w:rsidR="00A370A1" w:rsidRDefault="00A370A1">
      <w:pPr>
        <w:rPr>
          <w:lang w:val="en-US"/>
        </w:rPr>
      </w:pPr>
    </w:p>
    <w:p w14:paraId="4364B917" w14:textId="3FFB4001" w:rsidR="00A370A1" w:rsidRPr="001E51DF" w:rsidRDefault="00A370A1" w:rsidP="00A370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E51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3F9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5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E51DF">
        <w:rPr>
          <w:rFonts w:ascii="Times New Roman" w:hAnsi="Times New Roman" w:cs="Times New Roman"/>
          <w:sz w:val="24"/>
          <w:szCs w:val="24"/>
        </w:rPr>
        <w:t>Evaluation of different pollution indexes for the determination of water quality.</w:t>
      </w:r>
    </w:p>
    <w:tbl>
      <w:tblPr>
        <w:tblpPr w:leftFromText="180" w:rightFromText="180" w:vertAnchor="text" w:horzAnchor="margin" w:tblpXSpec="center" w:tblpY="128"/>
        <w:tblW w:w="9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3397"/>
        <w:gridCol w:w="4394"/>
      </w:tblGrid>
      <w:tr w:rsidR="00A370A1" w:rsidRPr="001E51DF" w14:paraId="25E3AD23" w14:textId="77777777" w:rsidTr="00E276D0">
        <w:trPr>
          <w:trHeight w:val="310"/>
        </w:trPr>
        <w:tc>
          <w:tcPr>
            <w:tcW w:w="2106" w:type="dxa"/>
            <w:noWrap/>
            <w:vAlign w:val="bottom"/>
            <w:hideMark/>
          </w:tcPr>
          <w:p w14:paraId="0A1D8578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llution indexes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96057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gree of contamination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5C7AE5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mples in each class</w:t>
            </w:r>
          </w:p>
        </w:tc>
      </w:tr>
      <w:tr w:rsidR="00A370A1" w:rsidRPr="001E51DF" w14:paraId="7C3EA3D5" w14:textId="77777777" w:rsidTr="00E276D0">
        <w:trPr>
          <w:trHeight w:val="310"/>
        </w:trPr>
        <w:tc>
          <w:tcPr>
            <w:tcW w:w="2106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2A75DAA1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06510DD6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153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d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C78D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1E040554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w &lt; 2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D36DE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%</w:t>
            </w:r>
          </w:p>
        </w:tc>
      </w:tr>
      <w:tr w:rsidR="00A370A1" w:rsidRPr="001E51DF" w14:paraId="3D141D3D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2023A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3BE1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dium 20-4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F5F34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%</w:t>
            </w:r>
          </w:p>
        </w:tc>
      </w:tr>
      <w:tr w:rsidR="00A370A1" w:rsidRPr="001E51DF" w14:paraId="56AF33B5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7B294B6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E50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 &gt; 4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13DD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%</w:t>
            </w:r>
          </w:p>
        </w:tc>
      </w:tr>
      <w:tr w:rsidR="00A370A1" w:rsidRPr="001E51DF" w14:paraId="0742C7CD" w14:textId="77777777" w:rsidTr="00E276D0">
        <w:trPr>
          <w:trHeight w:val="310"/>
        </w:trPr>
        <w:tc>
          <w:tcPr>
            <w:tcW w:w="2106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1A5F7A4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5BE3A3C1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Pr="00563B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IN"/>
                <w14:ligatures w14:val="none"/>
              </w:rPr>
              <w:t>i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DFD6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w 1-2 (Type ii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F2D88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% for Ni, 26.66% for Cd</w:t>
            </w:r>
          </w:p>
        </w:tc>
      </w:tr>
      <w:tr w:rsidR="00A370A1" w:rsidRPr="001E51DF" w14:paraId="3A43CD34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F7ADA9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DE9FC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light 2-3 (Type iii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64E39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% for Cd</w:t>
            </w:r>
          </w:p>
        </w:tc>
      </w:tr>
      <w:tr w:rsidR="00A370A1" w:rsidRPr="001E51DF" w14:paraId="1B9F69E1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241E54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AC5F9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rate 3-5 (Type iv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B42D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% for Pb, 10% for Cr</w:t>
            </w:r>
          </w:p>
        </w:tc>
      </w:tr>
      <w:tr w:rsidR="00A370A1" w:rsidRPr="001E51DF" w14:paraId="3910BA22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DAD8C51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E661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 &gt; 5 (Type v)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E0BE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% for Pb, 90% for Cr, 3.33% for Cd</w:t>
            </w:r>
          </w:p>
        </w:tc>
      </w:tr>
      <w:tr w:rsidR="00A370A1" w:rsidRPr="001E51DF" w14:paraId="13213188" w14:textId="77777777" w:rsidTr="00E276D0">
        <w:trPr>
          <w:trHeight w:val="310"/>
        </w:trPr>
        <w:tc>
          <w:tcPr>
            <w:tcW w:w="2106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51C16D69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048F44CB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EC59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w &lt; 20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EDAEA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%</w:t>
            </w:r>
          </w:p>
        </w:tc>
      </w:tr>
      <w:tr w:rsidR="00A370A1" w:rsidRPr="001E51DF" w14:paraId="19526CB9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B75DEE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471F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rate 200-40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435D9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.00%</w:t>
            </w:r>
          </w:p>
        </w:tc>
      </w:tr>
      <w:tr w:rsidR="00A370A1" w:rsidRPr="001E51DF" w14:paraId="5B4ACB34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21B31A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A145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 &gt; 40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B014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%</w:t>
            </w:r>
          </w:p>
        </w:tc>
      </w:tr>
      <w:tr w:rsidR="00A370A1" w:rsidRPr="001E51DF" w14:paraId="43D14875" w14:textId="77777777" w:rsidTr="00E276D0">
        <w:trPr>
          <w:trHeight w:val="310"/>
        </w:trPr>
        <w:tc>
          <w:tcPr>
            <w:tcW w:w="2106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5F625EDC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5BDDF703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I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A06C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w &lt; 3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C3E913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%</w:t>
            </w:r>
          </w:p>
        </w:tc>
      </w:tr>
      <w:tr w:rsidR="00A370A1" w:rsidRPr="001E51DF" w14:paraId="171EC38B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ED58014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9F555B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rate 30-6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A78F2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.33%</w:t>
            </w:r>
          </w:p>
        </w:tc>
      </w:tr>
      <w:tr w:rsidR="00A370A1" w:rsidRPr="001E51DF" w14:paraId="4FC22429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4066FE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DA4A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 &gt; 6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235AF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.67%</w:t>
            </w:r>
          </w:p>
        </w:tc>
      </w:tr>
      <w:tr w:rsidR="00A370A1" w:rsidRPr="001E51DF" w14:paraId="0BA9926B" w14:textId="77777777" w:rsidTr="00E276D0">
        <w:trPr>
          <w:trHeight w:val="310"/>
        </w:trPr>
        <w:tc>
          <w:tcPr>
            <w:tcW w:w="2106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65F20B7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11AEBFFB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PI</w:t>
            </w:r>
          </w:p>
        </w:tc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07BB4D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cellent &lt; 0.5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95EE0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A370A1" w:rsidRPr="001E51DF" w14:paraId="339E7381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62BA96" w14:textId="77777777" w:rsidR="00A370A1" w:rsidRPr="001E51DF" w:rsidRDefault="00A370A1" w:rsidP="00E27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CCA4E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od 0.50-0.75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A0CEC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A370A1" w:rsidRPr="001E51DF" w14:paraId="3F93D937" w14:textId="77777777" w:rsidTr="00E276D0">
        <w:trPr>
          <w:trHeight w:val="31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0C1F76D" w14:textId="77777777" w:rsidR="00A370A1" w:rsidRPr="001E51DF" w:rsidRDefault="00A370A1" w:rsidP="00E27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E0018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rate pollution 0.75-1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656FC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A370A1" w:rsidRPr="001E51DF" w14:paraId="2AF6D9D3" w14:textId="77777777" w:rsidTr="00E276D0">
        <w:trPr>
          <w:trHeight w:val="320"/>
        </w:trPr>
        <w:tc>
          <w:tcPr>
            <w:tcW w:w="210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600DA64" w14:textId="77777777" w:rsidR="00A370A1" w:rsidRPr="001E51DF" w:rsidRDefault="00A370A1" w:rsidP="00E27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6E5C7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 pollution &gt; 1.0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9C6A8" w14:textId="77777777" w:rsidR="00A370A1" w:rsidRPr="001E51DF" w:rsidRDefault="00A370A1" w:rsidP="00E2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E51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%</w:t>
            </w:r>
          </w:p>
        </w:tc>
      </w:tr>
    </w:tbl>
    <w:p w14:paraId="536EC7F2" w14:textId="77777777" w:rsidR="003A2B79" w:rsidRPr="001E51DF" w:rsidRDefault="003A2B79" w:rsidP="003A2B79">
      <w:pPr>
        <w:rPr>
          <w:rFonts w:ascii="Times New Roman" w:hAnsi="Times New Roman" w:cs="Times New Roman"/>
          <w:sz w:val="24"/>
          <w:szCs w:val="24"/>
        </w:rPr>
      </w:pPr>
    </w:p>
    <w:sectPr w:rsidR="003A2B79" w:rsidRPr="001E5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F31897"/>
    <w:multiLevelType w:val="hybridMultilevel"/>
    <w:tmpl w:val="3F1A55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C1C89F42">
      <w:start w:val="1"/>
      <w:numFmt w:val="upperLetter"/>
      <w:lvlText w:val="%2."/>
      <w:lvlJc w:val="left"/>
      <w:pPr>
        <w:ind w:left="1460" w:hanging="38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264A8"/>
    <w:multiLevelType w:val="hybridMultilevel"/>
    <w:tmpl w:val="B6B00AA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7973209">
    <w:abstractNumId w:val="1"/>
  </w:num>
  <w:num w:numId="2" w16cid:durableId="193620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CA"/>
    <w:rsid w:val="000715E3"/>
    <w:rsid w:val="000E53E6"/>
    <w:rsid w:val="00153F9E"/>
    <w:rsid w:val="00166486"/>
    <w:rsid w:val="001F0747"/>
    <w:rsid w:val="003A2B79"/>
    <w:rsid w:val="003E5CA7"/>
    <w:rsid w:val="00402648"/>
    <w:rsid w:val="00421279"/>
    <w:rsid w:val="004E2883"/>
    <w:rsid w:val="00506338"/>
    <w:rsid w:val="005440CA"/>
    <w:rsid w:val="00562C7D"/>
    <w:rsid w:val="00563B43"/>
    <w:rsid w:val="00682C45"/>
    <w:rsid w:val="006C6A72"/>
    <w:rsid w:val="00874120"/>
    <w:rsid w:val="009F4E54"/>
    <w:rsid w:val="00A370A1"/>
    <w:rsid w:val="00B81BEF"/>
    <w:rsid w:val="00C57556"/>
    <w:rsid w:val="00CC63F0"/>
    <w:rsid w:val="00D12FC1"/>
    <w:rsid w:val="00D30EE4"/>
    <w:rsid w:val="00D73CF2"/>
    <w:rsid w:val="00DA0E37"/>
    <w:rsid w:val="00E35D19"/>
    <w:rsid w:val="00EB6BF1"/>
    <w:rsid w:val="00F04D8F"/>
    <w:rsid w:val="00FB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CE22F"/>
  <w15:chartTrackingRefBased/>
  <w15:docId w15:val="{2C962285-6818-4325-94F9-CD35BE352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A1"/>
  </w:style>
  <w:style w:type="paragraph" w:styleId="Heading1">
    <w:name w:val="heading 1"/>
    <w:basedOn w:val="Normal"/>
    <w:next w:val="Normal"/>
    <w:link w:val="Heading1Char"/>
    <w:uiPriority w:val="9"/>
    <w:qFormat/>
    <w:rsid w:val="005440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0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0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0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0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0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0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0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0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0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0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0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0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0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0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0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0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0C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B3CD0"/>
    <w:rPr>
      <w:sz w:val="16"/>
      <w:szCs w:val="16"/>
    </w:rPr>
  </w:style>
  <w:style w:type="paragraph" w:styleId="Revision">
    <w:name w:val="Revision"/>
    <w:hidden/>
    <w:uiPriority w:val="99"/>
    <w:semiHidden/>
    <w:rsid w:val="00FB3CD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E28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reyadona94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mit29sep@gmail.com" TargetMode="External"/><Relationship Id="rId12" Type="http://schemas.openxmlformats.org/officeDocument/2006/relationships/hyperlink" Target="mailto:pradip.bhattacharyy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asuriddhi099@gmail.com" TargetMode="External"/><Relationship Id="rId11" Type="http://schemas.openxmlformats.org/officeDocument/2006/relationships/hyperlink" Target="mailto:J.Mandal2@salford.ac.uk" TargetMode="External"/><Relationship Id="rId5" Type="http://schemas.openxmlformats.org/officeDocument/2006/relationships/hyperlink" Target="mailto:gouravmondal.241992@gmail.com" TargetMode="External"/><Relationship Id="rId10" Type="http://schemas.openxmlformats.org/officeDocument/2006/relationships/hyperlink" Target="mailto:kasturicharan13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mbikabarman864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52</Words>
  <Characters>2639</Characters>
  <Application>Microsoft Office Word</Application>
  <DocSecurity>0</DocSecurity>
  <Lines>290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Mondal</dc:creator>
  <cp:keywords/>
  <dc:description/>
  <cp:lastModifiedBy>Jajati Mandal</cp:lastModifiedBy>
  <cp:revision>27</cp:revision>
  <dcterms:created xsi:type="dcterms:W3CDTF">2025-11-20T11:08:00Z</dcterms:created>
  <dcterms:modified xsi:type="dcterms:W3CDTF">2026-04-15T15:22:00Z</dcterms:modified>
</cp:coreProperties>
</file>